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3D1308B1" w:rsidP="754FF4BA" w:rsidRDefault="3D1308B1" w14:paraId="69840B55" w14:textId="5862C5CC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6EFAA7B6" w:rsidR="7164996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lementary File 2</w:t>
      </w:r>
      <w:r w:rsidRPr="6EFAA7B6" w:rsidR="3D1308B1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. Study Characteristics</w:t>
      </w:r>
    </w:p>
    <w:tbl>
      <w:tblPr>
        <w:tblW w:w="13071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4954"/>
        <w:gridCol w:w="1842"/>
        <w:gridCol w:w="993"/>
        <w:gridCol w:w="2409"/>
        <w:gridCol w:w="1560"/>
        <w:gridCol w:w="1313"/>
      </w:tblGrid>
      <w:tr w:rsidR="754FF4BA" w:rsidTr="00140897" w14:paraId="43AE1C44" w14:textId="77777777">
        <w:trPr>
          <w:trHeight w:val="27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CC1C5A4" w14:textId="653128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Author, Year, Context, Location 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D7D7840" w14:textId="562E71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Methods  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20222FE" w14:textId="55F5E6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ample size 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F3F33FB" w14:textId="29173B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641A9C" w14:paraId="7AD99F20" w14:textId="558751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Victim Age/ offence type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713D79D" w14:textId="7FEC2518"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hemes included</w:t>
            </w:r>
          </w:p>
        </w:tc>
      </w:tr>
      <w:tr w:rsidR="754FF4BA" w:rsidTr="00D20951" w14:paraId="546348F1" w14:textId="77777777">
        <w:trPr>
          <w:trHeight w:val="357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482172A" w14:textId="6C1A2EF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ckerman et al., 2013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="00055AA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2C46D00" w14:textId="6F1397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   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B794F1B" w14:textId="6EC571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0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491D0A4" w14:textId="0C03B1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A2E7840" w14:textId="7A7178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6FE07F4" w14:textId="3E2E3B99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D20951" w14:paraId="1D358416" w14:textId="77777777">
        <w:trPr>
          <w:trHeight w:val="47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1916580" w14:textId="2C9A92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kerman &amp; Brown, 2020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="00055AA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B53ACF0" w14:textId="73A9A5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ocus Group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97AEA9F" w14:textId="547234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4C33A6C" w14:textId="3C878EF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641A9C" w14:paraId="730B0577" w14:textId="2348528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CDD8B5A" w14:textId="619E0F62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3, 5, 6</w:t>
            </w:r>
          </w:p>
        </w:tc>
      </w:tr>
      <w:tr w:rsidR="754FF4BA" w:rsidTr="00140897" w14:paraId="5218AC36" w14:textId="77777777">
        <w:trPr>
          <w:trHeight w:val="657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A6F1C2A" w14:textId="26304B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lan et al., 2023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BE283D2" w14:textId="1C24EA8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BD5EA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amp; 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B270A9" w14:paraId="6846E81F" w14:textId="08C0A7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06</w:t>
            </w:r>
          </w:p>
          <w:p w:rsidR="754FF4BA" w:rsidP="754FF4BA" w:rsidRDefault="754FF4BA" w14:paraId="51772361" w14:textId="613C19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F06F3A1" w14:textId="45E8D05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A147135" w14:textId="1EDC8F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CDBCCE9" w14:textId="253FEF34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B6FE9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-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754FF4BA" w:rsidTr="00D20951" w14:paraId="643FCD56" w14:textId="77777777">
        <w:trPr>
          <w:trHeight w:val="45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EB9CDEC" w14:textId="40D3DC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ailey &amp; Sample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3616652" w14:textId="3CD820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B270A9" w14:paraId="44FEB733" w14:textId="5BACFA9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ED7404" w14:paraId="222D997B" w14:textId="7B5A075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6.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02D25E8" w14:textId="17D4094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250E97C" w14:textId="2477C30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27547D" w14:paraId="538FFFCB" w14:textId="77777777">
        <w:trPr>
          <w:trHeight w:val="403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EA1782A" w14:textId="44E6AE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ell et al., 2018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D03E410" w14:textId="056E3EB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B270A9" w14:paraId="2CC783AD" w14:textId="46777C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DB32C85" w14:textId="381A41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2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B2D2CD5" w14:textId="283405F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2401925" w14:textId="5397A7F1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754FF4BA" w:rsidTr="0027547D" w14:paraId="78B6259E" w14:textId="77777777">
        <w:trPr>
          <w:trHeight w:val="539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6981D5D" w14:textId="06A5BA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ohmert et al., 2018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8CEB34B" w14:textId="1EEC96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00B270A9" w14:paraId="18F401D3" w14:textId="5EBDA7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ED7404" w14:paraId="3B9B618B" w14:textId="47D848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3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nge 25-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BA18032" w14:textId="0C2A36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82AE5D7" w14:textId="6B1A6ED2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, 3, 5</w:t>
            </w:r>
          </w:p>
        </w:tc>
      </w:tr>
      <w:tr w:rsidR="754FF4BA" w:rsidTr="00140897" w14:paraId="5C9637EF" w14:textId="77777777">
        <w:trPr>
          <w:trHeight w:val="64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1B2EB78" w14:textId="1DDE704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urchfield &amp; Mingus, 2008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C6CF50F" w14:textId="733144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B270A9" w14:paraId="7C80B7BC" w14:textId="6F1F793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Pr="00976862" w:rsidR="754FF4BA" w:rsidP="6FB236F7" w:rsidRDefault="491BCC4F" w14:paraId="7F0B6D5D" w14:textId="334451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Pr="6FB236F7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25</w:t>
            </w:r>
            <w:r w:rsidR="009A2933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6FB236F7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(8.7%)</w:t>
            </w:r>
            <w:r w:rsidR="0097686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 w:rsidR="009A2933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6FB236F7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-64</w:t>
            </w:r>
            <w:r w:rsidR="009A2933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6FB236F7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(87%)</w:t>
            </w:r>
            <w:r w:rsidR="0097686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6FB236F7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5</w:t>
            </w:r>
            <w:r w:rsidRPr="6FB236F7" w:rsidR="5E6D92B4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gt;</w:t>
            </w:r>
            <w:r w:rsidR="009A2933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6FB236F7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(4.3%).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50DBA6B" w14:textId="19D990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739A3C1" w14:textId="2B0E43A6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4, 5, 6</w:t>
            </w:r>
          </w:p>
        </w:tc>
      </w:tr>
      <w:tr w:rsidR="754FF4BA" w:rsidTr="00D20951" w14:paraId="54868FE1" w14:textId="77777777">
        <w:trPr>
          <w:trHeight w:val="438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DE487EF" w14:textId="6EFA26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llins et al., 2010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Australi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6DB44FE" w14:textId="2BAB68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016EC" w14:paraId="0D87E853" w14:textId="4080F3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7C26ED" w14:paraId="4483AFAF" w14:textId="020868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3-74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9045A94" w14:textId="5BA11C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07C1416" w14:textId="06CD2422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D20951" w14:paraId="45E39E9C" w14:textId="77777777">
        <w:trPr>
          <w:trHeight w:val="41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19FD145" w14:textId="2C07007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nnor &amp; Copes, 2011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C74CCB3" w14:textId="4E9087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016EC" w14:paraId="15BEB6AF" w14:textId="721F85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1F38182" w:rsidRDefault="754FF4BA" w14:paraId="1D1BED6A" w14:textId="376F41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11F3818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ean age: 40.6 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2D49FAF" w14:textId="5BCA57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AD297D0" w14:textId="79662C8E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27547D" w14:paraId="3046D142" w14:textId="77777777">
        <w:trPr>
          <w:trHeight w:val="44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837751A" w14:textId="34AA513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oley et al.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CDDFF13" w14:textId="636B3ED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69E4965" w14:textId="2404CF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7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9B54A6" w14:paraId="28EE5998" w14:textId="3B8213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C258B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0</w:t>
            </w:r>
            <w:r w:rsidR="007C26ED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7C26ED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nge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-82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8648DF9" w14:textId="7BB46C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F45AFF3" w14:textId="1D671661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976862" w14:paraId="0A91E4FF" w14:textId="77777777">
        <w:trPr>
          <w:trHeight w:val="671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622185E" w14:textId="087717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resswell, 2020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FEADD8F" w14:textId="6537758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BD5EA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amp; 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3414971" w14:textId="450F94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86F9EAD" w14:textId="0350F8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5D9488C" w14:textId="13D84B3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8A543E0" w14:textId="39E36F8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, 4, 5, 6</w:t>
            </w:r>
          </w:p>
        </w:tc>
      </w:tr>
      <w:tr w:rsidR="754FF4BA" w:rsidTr="00140897" w14:paraId="0D57586F" w14:textId="77777777">
        <w:trPr>
          <w:trHeight w:val="49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8A2DAA0" w14:textId="3BE88A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avis Frenzel et al., 2014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135F4D9" w14:textId="289D33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D332547" w14:textId="7F71646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43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8E1663" w14:paraId="4E0B36DF" w14:textId="18E44A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0.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E6ADA61" w14:textId="09388B2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48AFCA1" w14:textId="70EA0565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5, 6</w:t>
            </w:r>
          </w:p>
        </w:tc>
      </w:tr>
      <w:tr w:rsidR="754FF4BA" w:rsidTr="00D20951" w14:paraId="344C2967" w14:textId="77777777">
        <w:trPr>
          <w:trHeight w:val="431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44387BE" w14:textId="3157773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ervley et al.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F7B4121" w14:textId="4C619B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1A31E3E" w14:textId="400B5E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3C3E9C9" w14:textId="28020A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7.3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8CDE11E" w14:textId="435C2B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net 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701D28F" w14:textId="5035851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D20951" w14:paraId="2B062C24" w14:textId="77777777">
        <w:trPr>
          <w:trHeight w:val="41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090DF51" w14:textId="488032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igard, 2014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C146505" w14:textId="3571582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B73A4E5" w14:textId="25D180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8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8E1663" w14:paraId="23DB08E2" w14:textId="7156F80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</w:t>
            </w:r>
            <w:r w:rsidR="0042771B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e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25-75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25E60E4" w14:textId="0629F4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1D9AEF5" w14:textId="09C70380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6</w:t>
            </w:r>
          </w:p>
        </w:tc>
      </w:tr>
      <w:tr w:rsidR="754FF4BA" w:rsidTr="00140897" w14:paraId="6B6843E8" w14:textId="77777777">
        <w:trPr>
          <w:trHeight w:val="61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5F8BA48" w14:textId="15BCF6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ubois &amp; Ouellet, 2020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</w:t>
            </w:r>
            <w:r w:rsidR="00F5167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Canad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348FEB0" w14:textId="7B76CF1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3EDF19F" w14:textId="015724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42771B" w14:paraId="4337DBCA" w14:textId="61A00D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24-6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2A73F5D" w14:textId="32558C9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799C719" w14:textId="6EFBECF6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4, 5, 6</w:t>
            </w:r>
          </w:p>
        </w:tc>
      </w:tr>
      <w:tr w:rsidR="754FF4BA" w:rsidTr="00140897" w14:paraId="6A477754" w14:textId="77777777">
        <w:trPr>
          <w:trHeight w:val="49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FEB05F9" w14:textId="3974836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Evans &amp; Cubellis, 2015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9235AC5" w14:textId="0EC91C8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816E672" w14:textId="30A5D5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0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0534BB2" w14:textId="723267E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dian 37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5D319C1" w14:textId="700CFB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BD4A5EC" w14:textId="1384B73A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5, 6</w:t>
            </w:r>
          </w:p>
        </w:tc>
      </w:tr>
      <w:tr w:rsidR="754FF4BA" w:rsidTr="00140897" w14:paraId="17FF672E" w14:textId="77777777">
        <w:trPr>
          <w:trHeight w:val="36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160EDB8" w14:textId="765A24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accio et al., 2020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Italy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F1188FB" w14:textId="2428855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BD5EA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amp; 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C930BE4" w14:textId="4D83286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2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FCD801E" w14:textId="3A92E8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D9C71D6" w14:textId="409957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0DAC145" w14:textId="5AF3F3CA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6</w:t>
            </w:r>
          </w:p>
        </w:tc>
      </w:tr>
      <w:tr w:rsidR="754FF4BA" w:rsidTr="00140897" w14:paraId="0892C1EB" w14:textId="77777777">
        <w:trPr>
          <w:trHeight w:val="37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9237D9C" w14:textId="03B1D8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armer et al., 2012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2D0AD84" w14:textId="547480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384207A" w14:textId="299A39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42771B" w14:paraId="4590328E" w14:textId="61C4D0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1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2C21C3C" w14:textId="3FC251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42BACEA" w14:textId="598DF86D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5</w:t>
            </w:r>
          </w:p>
        </w:tc>
      </w:tr>
      <w:tr w:rsidR="754FF4BA" w:rsidTr="00140897" w14:paraId="739D71D9" w14:textId="77777777">
        <w:trPr>
          <w:trHeight w:val="54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0CCF4E5" w14:textId="2CF7FE3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ox, 2015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5169CF4" w14:textId="7B82DE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BD5EA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amp;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ocus group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E1C1AD6" w14:textId="5596E1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2A08C9D" w14:textId="5740BF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2C51AD6" w14:textId="6E639C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7228AF4" w14:textId="79787A7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, 6</w:t>
            </w:r>
          </w:p>
        </w:tc>
      </w:tr>
      <w:tr w:rsidR="754FF4BA" w:rsidTr="00140897" w14:paraId="50323E56" w14:textId="77777777">
        <w:trPr>
          <w:trHeight w:val="61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A5C23AD" w14:textId="7A302D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ox, 2016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F0FE2A0" w14:textId="11F9FCA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BD5EA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amp;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ocus group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604EBF6" w14:textId="57B467A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0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9E4ED80" w14:textId="5C74C0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012E573" w14:textId="33A26E7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5573A13" w14:textId="28F9CA09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D20951" w14:paraId="4DFE81DD" w14:textId="77777777">
        <w:trPr>
          <w:trHeight w:val="378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73B956E" w14:textId="25E5F29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ox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D3C72FD" w14:textId="2E0923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6873AFA" w14:textId="0EF3BF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55EEED9" w14:textId="477F73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217D0B2" w14:textId="7A634D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4733B05" w14:textId="3E626F6C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27547D" w14:paraId="773BB2D5" w14:textId="77777777">
        <w:trPr>
          <w:trHeight w:val="40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22E0FE1" w14:textId="50A7D8D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urse &amp; Kitson-Boyce, 2023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="00F5167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4867B34" w14:textId="3D85519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B2BBC3F" w14:textId="577CA2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42771B" w14:paraId="6BE80723" w14:textId="5E283E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-79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C769424" w14:textId="2A9D55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D26530A" w14:textId="04CB8CDD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, 5</w:t>
            </w:r>
          </w:p>
        </w:tc>
      </w:tr>
      <w:tr w:rsidR="754FF4BA" w:rsidTr="00140897" w14:paraId="73599993" w14:textId="77777777">
        <w:trPr>
          <w:trHeight w:val="42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C093B5C" w14:textId="6F6834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Griffin &amp; Evans, 2021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BD5EA2" w14:paraId="1611DE7F" w14:textId="4B69973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2722CBA" w14:textId="11F675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06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1AF6C17" w14:textId="318939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5641B1E" w14:textId="75655A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6DB77A4" w14:textId="173E61B6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5</w:t>
            </w:r>
          </w:p>
        </w:tc>
      </w:tr>
      <w:tr w:rsidR="754FF4BA" w:rsidTr="00C258BC" w14:paraId="6DF274D3" w14:textId="77777777">
        <w:trPr>
          <w:trHeight w:val="52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56F810A" w14:textId="1D12EE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rris, 2014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FAD467D" w14:textId="4C7ED9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0A0FFBD" w14:textId="7EE34F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42771B" w14:paraId="38CFD6BE" w14:textId="42A43D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</w:t>
            </w:r>
            <w:r w:rsidR="00C258B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: 31-7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C4BF8E4" w14:textId="134DCA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58E7F21" w14:textId="4532AFCF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5, 6</w:t>
            </w:r>
          </w:p>
        </w:tc>
      </w:tr>
      <w:tr w:rsidR="754FF4BA" w:rsidTr="0027547D" w14:paraId="28D6056D" w14:textId="77777777">
        <w:trPr>
          <w:trHeight w:val="38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A770D66" w14:textId="06CCBB9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rris et al.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87E9D4D" w14:textId="4ECAE40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4DE46E7" w14:textId="7CA6FB2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1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5844BE7" w14:textId="3059B1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53.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8EE3A06" w14:textId="2EB09B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016533E" w14:textId="1DBA9C2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754FF4BA" w:rsidTr="00D20951" w14:paraId="15C9E0A2" w14:textId="77777777">
        <w:trPr>
          <w:trHeight w:val="45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81C7D9A" w14:textId="30C0BA2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rris et al., 2019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76CBED5" w14:textId="483C78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5A97A96" w14:textId="0D8437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2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AE31A0" w14:paraId="2264EC18" w14:textId="36E1BB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27547D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5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: 24-79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CC78227" w14:textId="2C53D5A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hild</w:t>
            </w:r>
            <w:r w:rsidR="00641A9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en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C47C846" w14:textId="12C47700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4, 5</w:t>
            </w:r>
          </w:p>
        </w:tc>
      </w:tr>
      <w:tr w:rsidR="754FF4BA" w:rsidTr="00D20951" w14:paraId="1302625D" w14:textId="77777777">
        <w:trPr>
          <w:trHeight w:val="40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51B598F" w14:textId="4EB9F3C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rris &amp; Levenson, 2021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A1C696F" w14:textId="570EADC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789182F" w14:textId="2D583F3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0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AE31A0" w14:paraId="0828D6E7" w14:textId="049974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="00E908E5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="00E908E5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: 24–79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C6AF7FD" w14:textId="1612785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843A59C" w14:textId="289B67FC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4, 5, 6</w:t>
            </w:r>
          </w:p>
        </w:tc>
      </w:tr>
      <w:tr w:rsidR="754FF4BA" w:rsidTr="00D20951" w14:paraId="3FBC6073" w14:textId="77777777">
        <w:trPr>
          <w:trHeight w:val="52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9526FAF" w14:textId="76D784A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Harris &amp; Levenson, 2022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D1A598E" w14:textId="5C9C31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ocus group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EB42E2F" w14:textId="2AF97D1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2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99CC893" w14:textId="6B141A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</w:t>
            </w:r>
            <w:r w:rsidR="0027547D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r w:rsidR="00E908E5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range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1</w:t>
            </w:r>
            <w:r w:rsidR="0027547D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-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0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D9209C1" w14:textId="29019B6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96DAFC5" w14:textId="1AF71B2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D20951" w14:paraId="287F1F0A" w14:textId="77777777">
        <w:trPr>
          <w:trHeight w:val="54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6A40193" w14:textId="5C979B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Höing</w:t>
            </w:r>
            <w:r w:rsidR="00F5167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et al. 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="00F5167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29B0A78" w14:textId="639141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BD5EA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amp; 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7AA0F3A" w14:textId="6AE6B89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92E6B07" w14:textId="24DDBCC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7.9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590F9EE" w14:textId="6C7A663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95BE623" w14:textId="4910107A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D20951" w14:paraId="7AEA39DA" w14:textId="77777777">
        <w:trPr>
          <w:trHeight w:val="542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0E33651" w14:textId="263BB9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Höing</w:t>
            </w:r>
            <w:r w:rsidR="00F5167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amp; Vogelvang, 2013,</w:t>
            </w:r>
            <w:r w:rsidRPr="1CC32B50" w:rsidR="452B9F8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="00F5167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Netherlands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37A9CDB" w14:textId="1493939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8BD52FF" w14:textId="2B5936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59BF975" w14:textId="12EBA26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6.7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301E5FF" w14:textId="7D39EB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5A46EE8" w14:textId="5BA2990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27547D" w14:paraId="6FEA6F7B" w14:textId="77777777">
        <w:trPr>
          <w:trHeight w:val="41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DB59919" w14:textId="4C15C9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Hollomotz, 2021, secure</w:t>
            </w:r>
            <w:r w:rsidR="00690921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are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E92A277" w14:textId="6D51E09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AB5FF96" w14:textId="3930EE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E908E5" w14:paraId="277B6B95" w14:textId="02D008C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20-60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27547D" w14:paraId="7B28F106" w14:textId="00F6143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D6A8896" w14:textId="28F50F15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140897" w14:paraId="4BCC92BE" w14:textId="77777777">
        <w:trPr>
          <w:trHeight w:val="45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8725159" w14:textId="533FB1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evins &amp; Crewe, 2015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DA860A3" w14:textId="7F2622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218C910" w14:textId="3975C4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A5BF4AE" w14:textId="75A3B2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2F797FF" w14:textId="35EA1F4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BD828FA" w14:textId="4609425E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754FF4BA" w:rsidTr="00140897" w14:paraId="0D04E253" w14:textId="77777777">
        <w:trPr>
          <w:trHeight w:val="42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BAC94BE" w14:textId="5A9D80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evins &amp; Mjåland, 2021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AABE5C9" w14:textId="192F80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9B0800E" w14:textId="189A9F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29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8EE0627" w14:textId="052D6F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FE8130E" w14:textId="14CA67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4F1D10B" w14:textId="759B85DD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5</w:t>
            </w:r>
          </w:p>
        </w:tc>
      </w:tr>
      <w:tr w:rsidR="754FF4BA" w:rsidTr="00EF7FF2" w14:paraId="383A8EFE" w14:textId="77777777">
        <w:trPr>
          <w:trHeight w:val="411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2BAC2BD" w14:textId="20C13C1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Juventa &amp; Krim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CF473BC" w14:textId="5B592DF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ocus group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B13ECE6" w14:textId="0DB313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7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2A982CC" w14:textId="6487313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4.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90A3670" w14:textId="4B7022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61BC509" w14:textId="776C5150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6</w:t>
            </w:r>
          </w:p>
        </w:tc>
      </w:tr>
      <w:tr w:rsidR="754FF4BA" w:rsidTr="0027547D" w14:paraId="67D238A6" w14:textId="77777777">
        <w:trPr>
          <w:trHeight w:val="473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9779219" w14:textId="08C0DA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emshall et al., 2012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90997B8" w14:textId="7FAF73F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04C0D46" w14:textId="4CCF346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  <w:r w:rsidR="00642991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B59DB4E" w14:textId="489D6FB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98977C2" w14:textId="4000DD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F59FB4D" w14:textId="211F8179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6</w:t>
            </w:r>
          </w:p>
        </w:tc>
      </w:tr>
      <w:tr w:rsidR="754FF4BA" w:rsidTr="00EF7FF2" w14:paraId="48D7E02E" w14:textId="77777777">
        <w:trPr>
          <w:trHeight w:val="467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5240486" w14:textId="558476E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ewley et al.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368C572" w14:textId="085F551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44177C9" w14:textId="2831B1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3D6A6E2" w14:textId="59F331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58</w:t>
            </w:r>
            <w:r w:rsidR="001C0086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 50–6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C4B4E5A" w14:textId="79A9A4D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hild</w:t>
            </w:r>
            <w:r w:rsidR="00641A9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en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D741342" w14:textId="031C677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754FF4BA" w:rsidTr="00EF7FF2" w14:paraId="4E80C2C3" w14:textId="77777777">
        <w:trPr>
          <w:trHeight w:val="41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FAD194C" w14:textId="08812EB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itson-Boyce et al., 2018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03CD0E8" w14:textId="263D70D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497CEAC" w14:textId="318720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C0086" w14:paraId="5549DADF" w14:textId="2C6B2B4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nge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5-7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FFE9E4A" w14:textId="69F813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582424D" w14:textId="5961A8DE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5, 6</w:t>
            </w:r>
          </w:p>
        </w:tc>
      </w:tr>
      <w:tr w:rsidR="754FF4BA" w:rsidTr="00EF7FF2" w14:paraId="498118A0" w14:textId="77777777">
        <w:trPr>
          <w:trHeight w:val="379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D4C3C45" w14:textId="3CB03CA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itson-Boyce et al., 2019a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05A85A2" w14:textId="627F2A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1C06255" w14:textId="005002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C0086" w14:paraId="09EF0F44" w14:textId="14F99D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2-7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EF3380B" w14:textId="401206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E934387" w14:textId="6FA6AA32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EF7FF2" w14:paraId="65FC5DC6" w14:textId="77777777">
        <w:trPr>
          <w:trHeight w:val="34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4E6CF67" w14:textId="548F2D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itson-Boyce et al., 2019b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35062D6" w14:textId="32FB300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46520CA" w14:textId="71E838E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C0086" w14:paraId="740909B7" w14:textId="42C175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5-7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4FFAB7F" w14:textId="75F7C9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02B5A16" w14:textId="39318745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, 5</w:t>
            </w:r>
          </w:p>
        </w:tc>
      </w:tr>
      <w:tr w:rsidR="754FF4BA" w:rsidTr="00EF7FF2" w14:paraId="5E44BAE4" w14:textId="77777777">
        <w:trPr>
          <w:trHeight w:val="478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91A4FD7" w14:textId="315AE7D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ras et al., 2016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D5DE957" w14:textId="782A7D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36962F9" w14:textId="21EBF2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9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C0086" w14:paraId="6E8AB4AB" w14:textId="6BBB16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4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0100EE2" w14:textId="10414D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D2717CE" w14:textId="15E8A786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, 6</w:t>
            </w:r>
          </w:p>
        </w:tc>
      </w:tr>
      <w:tr w:rsidR="754FF4BA" w:rsidTr="00140897" w14:paraId="654C7ABE" w14:textId="77777777">
        <w:trPr>
          <w:trHeight w:val="61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1062D18" w14:textId="38F071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ras, 2019, community and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DB6CF6E" w14:textId="1DBF80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FB17C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amp;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61723E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il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alysi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2F10484" w14:textId="443DF4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2 </w:t>
            </w:r>
          </w:p>
          <w:p w:rsidR="754FF4BA" w:rsidP="754FF4BA" w:rsidRDefault="754FF4BA" w14:paraId="0C65E3E0" w14:textId="41014D4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99753FC" w14:textId="6D5CB9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2F06B93" w14:textId="054D0C9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AD299DA" w14:textId="447F13DD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754FF4BA" w:rsidTr="0027547D" w14:paraId="015FEA75" w14:textId="77777777">
        <w:trPr>
          <w:trHeight w:val="40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3E7487B" w14:textId="1B99C8B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Kras, 2022, community and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82C13CE" w14:textId="46C0EBA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43E9D7F" w14:textId="1E9518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3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C0086" w14:paraId="626952C4" w14:textId="3A38B28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="00EF7FF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  <w:r w:rsidR="00EF7FF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1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9917EEB" w14:textId="0D0916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6A6CEBB" w14:textId="5AD5DDF4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6</w:t>
            </w:r>
          </w:p>
        </w:tc>
      </w:tr>
      <w:tr w:rsidR="754FF4BA" w:rsidTr="00EF7FF2" w14:paraId="48C5785A" w14:textId="77777777">
        <w:trPr>
          <w:trHeight w:val="60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5A85FE2" w14:textId="51161F3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evenson &amp; Cotter, 2005a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1B5FFCE" w14:textId="3ED2122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09C5431" w14:textId="37FFBC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83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1C0086" w14:paraId="27CABBE0" w14:textId="46725EC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25 (8), 25-64 (86)</w:t>
            </w:r>
            <w:r w:rsidR="009C6A46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&amp; &gt;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5 (6)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A0F0115" w14:textId="75B24B0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7BC5C0A" w14:textId="33719D6E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6</w:t>
            </w:r>
          </w:p>
        </w:tc>
      </w:tr>
      <w:tr w:rsidR="754FF4BA" w:rsidTr="00140897" w14:paraId="6CB9A84A" w14:textId="77777777">
        <w:trPr>
          <w:trHeight w:val="51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7C12CA2" w14:textId="722F02F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evenson &amp; Cotter, 2005b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058EBD5" w14:textId="021B088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0507B02" w14:textId="1835E5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35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000D76CD" w14:paraId="356A3376" w14:textId="2CA9F88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ange 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-64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F74E3DB" w14:textId="22332E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hild</w:t>
            </w:r>
            <w:r w:rsidR="00641A9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en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B3B5378" w14:textId="55408C64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27547D" w14:paraId="7FB43EB7" w14:textId="77777777">
        <w:trPr>
          <w:trHeight w:val="589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FAF7487" w14:textId="59BA129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evenson et al., 200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9B26F7F" w14:textId="3C114EB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DEF7461" w14:textId="207B142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39</w:t>
            </w:r>
          </w:p>
          <w:p w:rsidR="754FF4BA" w:rsidP="754FF4BA" w:rsidRDefault="754FF4BA" w14:paraId="0931159C" w14:textId="1B9CA4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43AF6115" w14:paraId="3F5D6F7D" w14:textId="0A0619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lt;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5 (10%), 25-64 (85%), </w:t>
            </w:r>
            <w:r w:rsidR="000D76CD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&gt;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5 (5%)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0C97D39" w14:textId="5F00841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AEA4038" w14:textId="67E3118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140897" w14:paraId="482C63B6" w14:textId="77777777">
        <w:trPr>
          <w:trHeight w:val="49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8248615" w14:textId="4D9674B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evenson, 2008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F09F255" w14:textId="7FEFD86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7901EC9" w14:textId="37D829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09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0D76CD" w14:paraId="369E919B" w14:textId="63836D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26-49 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34D460F" w14:textId="5DD3B5E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166D0F8" w14:textId="5A0D35FA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27547D" w14:paraId="358E7D04" w14:textId="77777777">
        <w:trPr>
          <w:trHeight w:val="603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9BFD8B7" w14:textId="0142E6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iem &amp; Weggemans 2018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Netherlands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BB972FE" w14:textId="720811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38B992F" w14:textId="052E10A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EB380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0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0D76CD" w14:paraId="201AD799" w14:textId="48F81D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-65.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3168894" w14:textId="0373137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DF4C29C" w14:textId="75C12220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4, 5, 6</w:t>
            </w:r>
          </w:p>
        </w:tc>
      </w:tr>
      <w:tr w:rsidR="754FF4BA" w:rsidTr="00140897" w14:paraId="5DDA7341" w14:textId="77777777">
        <w:trPr>
          <w:trHeight w:val="52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22235AD" w14:textId="10A0BB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ytle et al.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797160C" w14:textId="75B5190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77172FF" w14:textId="26C6AF3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009A13E" w14:textId="270C55F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age 42.7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73B2D5D" w14:textId="0887613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D869191" w14:textId="455064F1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5</w:t>
            </w:r>
          </w:p>
        </w:tc>
      </w:tr>
      <w:tr w:rsidR="754FF4BA" w:rsidTr="00140897" w14:paraId="2CF3E289" w14:textId="77777777">
        <w:trPr>
          <w:trHeight w:val="49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9A79009" w14:textId="5EF98FB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ann et al., 2021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75ECA27" w14:textId="08899A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2DD0A04" w14:textId="1A2D1E6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0D76CD" w14:paraId="5DE9F58C" w14:textId="57E99AA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7-76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BFB7911" w14:textId="437025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B445FA6" w14:textId="108A3255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4, 5</w:t>
            </w:r>
          </w:p>
        </w:tc>
      </w:tr>
      <w:tr w:rsidR="754FF4BA" w:rsidTr="00140897" w14:paraId="57744B4D" w14:textId="77777777">
        <w:trPr>
          <w:trHeight w:val="58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708C4091" w14:textId="4E485B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cAlinden et al.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E20979B" w14:textId="55FF7E5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16D6030" w14:textId="5E2AC3F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2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0D76CD" w14:paraId="4DF050A2" w14:textId="5DB7AD4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0-80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561BC90" w14:textId="5D6C4A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hild</w:t>
            </w:r>
            <w:r w:rsidR="00641A9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en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04D07B0" w14:textId="7ACEA44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5</w:t>
            </w:r>
          </w:p>
        </w:tc>
      </w:tr>
      <w:tr w:rsidR="754FF4BA" w:rsidTr="0027547D" w14:paraId="4FDA6369" w14:textId="77777777">
        <w:trPr>
          <w:trHeight w:val="52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7D4D62C" w14:textId="5CDCC1F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McCartan et al., 2021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1DAC351" w14:textId="6D8377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67CA8EB" w14:textId="60C9046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93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0D76CD" w14:paraId="4321E14E" w14:textId="6B7C624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-7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DDCCADB" w14:textId="4214A41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E272692" w14:textId="59ABD46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</w:t>
            </w:r>
          </w:p>
        </w:tc>
      </w:tr>
      <w:tr w:rsidR="754FF4BA" w:rsidTr="0027547D" w14:paraId="321D8556" w14:textId="77777777">
        <w:trPr>
          <w:trHeight w:val="39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40FD5B4" w14:textId="683846F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urphy &amp; Fedoroff, 2013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="006279D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Canad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7FD5E9C" w14:textId="5C1ED6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60EF0AC" w14:textId="22D5D0B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0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1DDBC0E" w14:textId="047371E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0EEFE62" w14:textId="190861A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9A610F6" w14:textId="28DDBB8D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6</w:t>
            </w:r>
          </w:p>
        </w:tc>
      </w:tr>
      <w:tr w:rsidR="754FF4BA" w:rsidTr="00140897" w14:paraId="7A5DBBD7" w14:textId="77777777">
        <w:trPr>
          <w:trHeight w:val="52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49F3E80" w14:textId="59B49F8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aat et al.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B07B6BA" w14:textId="04577A1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5DEAB44" w14:textId="45120CB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7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3903365" w14:textId="1E42BC5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A80CC62" w14:textId="3D59C0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5507220" w14:textId="7B646FF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6</w:t>
            </w:r>
          </w:p>
        </w:tc>
      </w:tr>
      <w:tr w:rsidR="754FF4BA" w:rsidTr="00EF7FF2" w14:paraId="26DBC17B" w14:textId="77777777">
        <w:trPr>
          <w:trHeight w:val="588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6B599B6" w14:textId="391EB72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Page et al., 2012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051D2E9" w14:textId="47EA133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D5AEB5F" w14:textId="25DF60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31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C1E7361" w14:textId="6C571FC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18-33 (37%), 34-41 (37%), 50-65 (19%). 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574FA3A" w14:textId="2C36AB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D5E130A" w14:textId="3E548BE8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</w:t>
            </w:r>
          </w:p>
        </w:tc>
      </w:tr>
      <w:tr w:rsidR="754FF4BA" w:rsidTr="00140897" w14:paraId="501DBD19" w14:textId="77777777">
        <w:trPr>
          <w:trHeight w:val="36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C49DF93" w14:textId="250A7CC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obbers, 2009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A6EF32B" w14:textId="6FD5DF6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Survey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3EC28E5" w14:textId="3ABA0A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53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0C106C9" w14:textId="76BB2D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B7BEA9E" w14:textId="4D2A41A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3D1DEEA" w14:textId="61293D5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4, 5, 6</w:t>
            </w:r>
          </w:p>
        </w:tc>
      </w:tr>
      <w:tr w:rsidR="754FF4BA" w:rsidTr="00EF7FF2" w14:paraId="6A3F7A3A" w14:textId="77777777">
        <w:trPr>
          <w:trHeight w:val="23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3DDF494" w14:textId="5C37446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ussell et al., 2013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ew Zealand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E0E99C5" w14:textId="4AD1740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4ABEEB2" w14:textId="34452B8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9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D5187E" w14:paraId="31047BFC" w14:textId="1FF485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1-63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36676FA" w14:textId="58AB4D0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hild</w:t>
            </w:r>
            <w:r w:rsidR="00641A9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en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5F3322C" w14:textId="5915D8C9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4, 5, 6</w:t>
            </w:r>
          </w:p>
        </w:tc>
      </w:tr>
      <w:tr w:rsidR="754FF4BA" w:rsidTr="00EF7FF2" w14:paraId="017FAB77" w14:textId="77777777">
        <w:trPr>
          <w:trHeight w:val="353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7E5E13B" w14:textId="63F915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ydberg, 2018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F9051BB" w14:textId="65CF5B4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53E2F66" w14:textId="3F0A2C3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5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D5187E" w14:paraId="5C36EE24" w14:textId="1FBA327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3.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7B9BB22" w14:textId="24F3D89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1CC7688" w14:textId="7E772D88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, 4</w:t>
            </w:r>
          </w:p>
        </w:tc>
      </w:tr>
      <w:tr w:rsidR="754FF4BA" w:rsidTr="00EF7FF2" w14:paraId="7F944629" w14:textId="77777777">
        <w:trPr>
          <w:trHeight w:val="39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DC59128" w14:textId="5A67BE6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et al., 2018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4B2DC94" w14:textId="25B9602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863C8A0" w14:textId="23242F1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CB398DD" w14:textId="7B0AAC8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7BB2F06" w14:textId="5F80E10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02CD89A" w14:textId="18337E6C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EF7FF2" w14:paraId="68A3E42C" w14:textId="77777777">
        <w:trPr>
          <w:trHeight w:val="412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F117C51" w14:textId="784F617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mple et al., 2022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B2559C8" w14:textId="272016D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093CC88" w14:textId="40EB590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F5DBED7" w14:textId="54CF6AE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s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65548A2" w14:textId="1B9E290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5D73AB3" w14:textId="318F78B7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</w:tr>
      <w:tr w:rsidR="754FF4BA" w:rsidTr="00EF7FF2" w14:paraId="609FA0EF" w14:textId="77777777">
        <w:trPr>
          <w:trHeight w:val="41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AB8F0D1" w14:textId="06F33D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andbukt, 2021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Norway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8442138" w14:textId="60B9814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DABB3D7" w14:textId="6AE14EC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00D5187E" w14:paraId="04335466" w14:textId="22CBE14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  <w:r w:rsidRPr="1CC32B50" w:rsidR="4B40893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0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CE66843" w14:textId="55B3FD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5414E75" w14:textId="0B7226BC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5, 6</w:t>
            </w:r>
          </w:p>
        </w:tc>
      </w:tr>
      <w:tr w:rsidR="754FF4BA" w:rsidTr="0027547D" w14:paraId="65D95ADB" w14:textId="77777777">
        <w:trPr>
          <w:trHeight w:val="419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450E558" w14:textId="533465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chaefer et al., 2004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831FEC0" w14:textId="7E34135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88FE811" w14:textId="49D4ABB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B9B9DE5" w14:textId="62C627C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4</w:t>
            </w:r>
            <w:r w:rsidR="0080761B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="002377F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6-52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07A2FBF" w14:textId="582AEE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hild</w:t>
            </w:r>
            <w:r w:rsidR="00641A9C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en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2E22370" w14:textId="3239806F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5</w:t>
            </w:r>
          </w:p>
        </w:tc>
      </w:tr>
      <w:tr w:rsidR="754FF4BA" w:rsidTr="00EF7FF2" w14:paraId="0778C305" w14:textId="77777777">
        <w:trPr>
          <w:trHeight w:val="357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A9FD5B6" w14:textId="524066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eidler, 2010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</w:t>
            </w:r>
            <w:r w:rsidR="002377F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Australi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14A84C5C" w14:textId="1193B93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0A7F321" w14:textId="5CFE5A5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B846DD5" w14:textId="505636A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DB3FB51" w14:textId="4A68EF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84D5F02" w14:textId="3A1C980F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6</w:t>
            </w:r>
          </w:p>
        </w:tc>
      </w:tr>
      <w:tr w:rsidR="754FF4BA" w:rsidTr="00EF7FF2" w14:paraId="084E32D6" w14:textId="77777777">
        <w:trPr>
          <w:trHeight w:val="35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B9A1797" w14:textId="1AF09CC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immons et al., 2022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27B15766" w14:textId="513909B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691B86D" w14:textId="01C5485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4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0080761B" w14:paraId="266C74B0" w14:textId="0AD73ED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50-70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9E75384" w14:textId="0072689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0F1BE76" w14:textId="259DCD65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4, 5, 6</w:t>
            </w:r>
          </w:p>
        </w:tc>
      </w:tr>
      <w:tr w:rsidR="754FF4BA" w:rsidTr="00EF7FF2" w14:paraId="77B423F1" w14:textId="77777777">
        <w:trPr>
          <w:trHeight w:val="31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8584129" w14:textId="206525F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later et al., 2023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5913365B" w14:textId="5384157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B7C5C10" w14:textId="3D12E57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1C7921A" w14:textId="64146C5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39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A306C94" w14:textId="57049D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0088705" w14:textId="0BC63ED4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6</w:t>
            </w:r>
          </w:p>
        </w:tc>
      </w:tr>
      <w:tr w:rsidR="754FF4BA" w:rsidTr="0027547D" w14:paraId="57B21450" w14:textId="77777777">
        <w:trPr>
          <w:trHeight w:val="408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70F5973" w14:textId="283F697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pruin et al., 2018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5ECF9989" w14:textId="0D296CD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21F886A" w14:textId="6D7C57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5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7B0FE52" w14:textId="7A6A8D7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0.</w:t>
            </w:r>
            <w:r w:rsidR="0080761B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D0C7FFA" w14:textId="37FAD08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A731A60" w14:textId="77610FF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EF7FF2" w14:paraId="455507CB" w14:textId="77777777">
        <w:trPr>
          <w:trHeight w:val="411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01DB6F2" w14:textId="07A64E4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en Bensel &amp; Sample, 201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472DEE48" w14:textId="27DA241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29EDBC96" w14:textId="4B0723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12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80761B" w14:paraId="1B628A46" w14:textId="0C42C86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1.3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D9C53C1" w14:textId="66DCF5D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16F4898" w14:textId="418CDEF8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4</w:t>
            </w:r>
          </w:p>
        </w:tc>
      </w:tr>
      <w:tr w:rsidR="754FF4BA" w:rsidTr="00EF7FF2" w14:paraId="7B455ED3" w14:textId="77777777">
        <w:trPr>
          <w:trHeight w:val="37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47F7767" w14:textId="17FB369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en Bensel &amp; Sample, 2019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536FE315" w14:textId="43D7D43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0FC93CE" w14:textId="1F8EF98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12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80761B" w14:paraId="28ED10A5" w14:textId="406C5BF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1.3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CF878EE" w14:textId="5585669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A2DC7B0" w14:textId="33898111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5, 6</w:t>
            </w:r>
          </w:p>
        </w:tc>
      </w:tr>
      <w:tr w:rsidR="754FF4BA" w:rsidTr="0027547D" w14:paraId="1D8C6A47" w14:textId="77777777">
        <w:trPr>
          <w:trHeight w:val="54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EFE7E49" w14:textId="236538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ewksbury &amp; Lees, 2006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2EE151F3" w14:textId="7F274E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23AA58C" w14:textId="7E24AA6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8B60842" w14:textId="34906EF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DF78F6D" w14:textId="5C7EA6D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0E6DED8" w14:textId="2039B51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4, 5, 6</w:t>
            </w:r>
          </w:p>
        </w:tc>
      </w:tr>
      <w:tr w:rsidR="754FF4BA" w:rsidTr="0027547D" w14:paraId="7B339F3B" w14:textId="77777777">
        <w:trPr>
          <w:trHeight w:val="55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B118B52" w14:textId="0016A73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ewksbury &amp; Lees, 2007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644BA9B2" w14:textId="17A671A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CBDA208" w14:textId="607CD61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2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2F8587A" w14:textId="23FE378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3E57543" w14:textId="5E3E88C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0E8175B" w14:textId="6E2042B1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</w:tr>
      <w:tr w:rsidR="754FF4BA" w:rsidTr="0027547D" w14:paraId="75832E26" w14:textId="77777777">
        <w:trPr>
          <w:trHeight w:val="40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3F10E2B6" w14:textId="3688AC2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Tewksbury &amp; Connor, 2012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0000DEA0" w14:textId="63229FC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292BFD4" w14:textId="6A091BC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009A2933" w14:paraId="6F54009A" w14:textId="18100D2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1CC32B50" w:rsidR="21BE2F23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  <w:r w:rsidRPr="1CC32B50" w:rsidR="07505FA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7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C928735" w14:textId="5857E8F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6E8CA21" w14:textId="7099B67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</w:tr>
      <w:tr w:rsidR="754FF4BA" w:rsidTr="0027547D" w14:paraId="3D955566" w14:textId="77777777">
        <w:trPr>
          <w:trHeight w:val="414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51DD760" w14:textId="266E42D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ewksbury, 2012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75E00ACE" w14:textId="560CED4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F65ECE6" w14:textId="78D3653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254B822" w14:textId="69FA3F0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 4</w:t>
            </w:r>
            <w:r w:rsidR="0027547D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9A2933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 24-67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AFA1B42" w14:textId="7D8A590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AF177A3" w14:textId="338C4544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5</w:t>
            </w:r>
          </w:p>
        </w:tc>
      </w:tr>
      <w:tr w:rsidR="754FF4BA" w:rsidTr="00140897" w14:paraId="21E16FD4" w14:textId="77777777">
        <w:trPr>
          <w:trHeight w:val="525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0B5374F0" w14:textId="72DC365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ewksbury, 2013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53D445D8" w14:textId="1B3B42B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D6EC1EF" w14:textId="59A6121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9A2933" w14:paraId="53DE8AA9" w14:textId="6275FF7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38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E1A8ACF" w14:textId="7662529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5EB1497" w14:textId="12AA8FC8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4</w:t>
            </w:r>
          </w:p>
        </w:tc>
      </w:tr>
      <w:tr w:rsidR="754FF4BA" w:rsidTr="0027547D" w14:paraId="0EEBCB26" w14:textId="77777777">
        <w:trPr>
          <w:trHeight w:val="41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ED45E83" w14:textId="258071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ewksbury &amp; Copes, 2013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4E5336F0" w14:textId="5203158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67F6E36" w14:textId="29B88BC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009A2933" w14:paraId="52EBEAEF" w14:textId="6E0E475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  <w:r w:rsidRPr="1CC32B50" w:rsidR="47E1D524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67 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74428F5" w14:textId="0CF57DD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B02CC6F" w14:textId="44D6C16B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3, 4, 5, 6</w:t>
            </w:r>
          </w:p>
        </w:tc>
      </w:tr>
      <w:tr w:rsidR="754FF4BA" w:rsidTr="0027547D" w14:paraId="39ADD92D" w14:textId="77777777">
        <w:trPr>
          <w:trHeight w:val="41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C1186BC" w14:textId="37E2FE8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ovey et al., 2022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="00FB17C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700FB5D4" w14:textId="27465E8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662708B" w14:textId="152A6F0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9A2933" w14:paraId="2835BF2B" w14:textId="39FE2B2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8-65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BE472D9" w14:textId="2B646BA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5C31C22" w14:textId="1E97AAE9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4, 6</w:t>
            </w:r>
          </w:p>
        </w:tc>
      </w:tr>
      <w:tr w:rsidR="754FF4BA" w:rsidTr="00EF7FF2" w14:paraId="2B0E6E39" w14:textId="77777777">
        <w:trPr>
          <w:trHeight w:val="358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E356576" w14:textId="5D951C7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Vieira et al., 2020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44D6D160" w14:textId="37FAEB1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ocus group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6E7255F" w14:textId="4DC9C3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D4B6728" w14:textId="105B566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E143B67" w14:textId="69C1F41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4E1F78E2" w14:textId="18CE2E6E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5, 6</w:t>
            </w:r>
          </w:p>
        </w:tc>
      </w:tr>
      <w:tr w:rsidR="754FF4BA" w:rsidTr="00140897" w14:paraId="6E662DF9" w14:textId="77777777">
        <w:trPr>
          <w:trHeight w:val="600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7739884" w14:textId="351374C0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oodall et al., 2013, </w:t>
            </w:r>
            <w:r w:rsidRPr="1CC32B50" w:rsidR="3E0EAE4F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prison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K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6FB236F7" w:rsidRDefault="754FF4BA" w14:paraId="79718AA9" w14:textId="5DEA48AC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Interviews </w:t>
            </w:r>
            <w:r w:rsidR="00BD5EA2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&amp; </w:t>
            </w:r>
            <w:r w:rsidRPr="6FB236F7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focus group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A6C2705" w14:textId="412CD438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6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15BD7B0" w14:textId="1DB790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27F3641B" w14:textId="0883316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59B4D602" w14:textId="200CD520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4, 6</w:t>
            </w:r>
          </w:p>
        </w:tc>
      </w:tr>
      <w:tr w:rsidR="754FF4BA" w:rsidTr="00D20951" w14:paraId="6E90CB58" w14:textId="77777777">
        <w:trPr>
          <w:trHeight w:val="363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58509736" w14:textId="3E70A5E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orley &amp; Worley, 2013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C865D0E" w14:textId="6CBC4CD2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780BBE69" w14:textId="2E455C3B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4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9A2933" w14:paraId="5034BFF8" w14:textId="318F9B8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 1</w:t>
            </w:r>
            <w:r w:rsidR="00D20951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7-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66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B1EA8BC" w14:textId="09D0062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38EEECD0" w14:textId="59092F46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6</w:t>
            </w:r>
          </w:p>
        </w:tc>
      </w:tr>
      <w:tr w:rsidR="754FF4BA" w:rsidTr="00D20951" w14:paraId="407EB581" w14:textId="77777777">
        <w:trPr>
          <w:trHeight w:val="513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4AE0720B" w14:textId="2049ADE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Youssef et al., 2023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Australi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7A44DE1" w14:textId="4CA71AA9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v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001B6FE9" w:rsidRDefault="754FF4BA" w14:paraId="65A95FCD" w14:textId="3145167E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6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009A2933" w14:paraId="39828B4F" w14:textId="2EE31275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Range</w:t>
            </w: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754FF4BA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27-74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6C4F08B" w14:textId="58A860CA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6AB20E2B" w14:textId="712ED0D3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, 2, 4, 5, 6</w:t>
            </w:r>
          </w:p>
        </w:tc>
      </w:tr>
      <w:tr w:rsidR="754FF4BA" w:rsidTr="00D20951" w14:paraId="2C35CA06" w14:textId="77777777">
        <w:trPr>
          <w:trHeight w:val="406"/>
        </w:trPr>
        <w:tc>
          <w:tcPr>
            <w:tcW w:w="495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15376011" w14:textId="7CF139B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Zevitz &amp; Farkas 2000, </w:t>
            </w:r>
            <w:r w:rsidRPr="1CC32B50" w:rsidR="52AE915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community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84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754FF4BA" w14:paraId="6144DA73" w14:textId="754429C3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nter</w:t>
            </w:r>
            <w:r w:rsidRPr="1CC32B50" w:rsidR="40F92B78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v</w:t>
            </w:r>
            <w:r w:rsidRPr="1CC32B50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iews</w:t>
            </w:r>
          </w:p>
        </w:tc>
        <w:tc>
          <w:tcPr>
            <w:tcW w:w="99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08BA8209" w14:textId="33E1FA7A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30 </w:t>
            </w:r>
          </w:p>
        </w:tc>
        <w:tc>
          <w:tcPr>
            <w:tcW w:w="240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1CC32B50" w:rsidRDefault="009A2933" w14:paraId="734614ED" w14:textId="717D078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ean</w:t>
            </w:r>
            <w:r w:rsidRPr="1CC32B50" w:rsid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40</w:t>
            </w:r>
          </w:p>
        </w:tc>
        <w:tc>
          <w:tcPr>
            <w:tcW w:w="15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B089F0D" w14:textId="231F4F3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Mixture </w:t>
            </w:r>
          </w:p>
        </w:tc>
        <w:tc>
          <w:tcPr>
            <w:tcW w:w="13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</w:tcPr>
          <w:p w:rsidR="754FF4BA" w:rsidP="754FF4BA" w:rsidRDefault="754FF4BA" w14:paraId="1D1B851F" w14:textId="3339E82A">
            <w:pPr>
              <w:spacing w:line="240" w:lineRule="auto"/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</w:rPr>
            </w:pPr>
            <w:r w:rsidRPr="754FF4BA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="001B6FE9">
              <w:rPr>
                <w:rFonts w:ascii="Times New Roman" w:hAnsi="Times New Roman" w:eastAsia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-6</w:t>
            </w:r>
          </w:p>
        </w:tc>
      </w:tr>
    </w:tbl>
    <w:p w:rsidR="754FF4BA" w:rsidRDefault="754FF4BA" w14:paraId="5DC35AC4" w14:textId="2E3898A6"/>
    <w:p w:rsidR="754FF4BA" w:rsidP="754FF4BA" w:rsidRDefault="754FF4BA" w14:paraId="71C0BCEF" w14:textId="5F2A6D94">
      <w:pPr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sectPr w:rsidR="754FF4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yiFn2EzWsnGYpz" int2:id="alIFEAEz">
      <int2:state int2:value="Rejected" int2:type="AugLoop_Text_Critique"/>
    </int2:textHash>
    <int2:textHash int2:hashCode="WW3Ek5Uod7Mp7B" int2:id="yrlEDSQq">
      <int2:state int2:value="Rejected" int2:type="AugLoop_Text_Critique"/>
    </int2:textHash>
    <int2:textHash int2:hashCode="2LS68RUbw3/zTQ" int2:id="iYH1gfCo">
      <int2:state int2:value="Rejected" int2:type="AugLoop_Text_Critique"/>
    </int2:textHash>
    <int2:textHash int2:hashCode="Db8YcLHPfEVq3R" int2:id="vvnd4zJK">
      <int2:state int2:value="Rejected" int2:type="AugLoop_Text_Critique"/>
    </int2:textHash>
    <int2:textHash int2:hashCode="41hCygrG3NR0bO" int2:id="u7qCLSlC">
      <int2:state int2:value="Rejected" int2:type="AugLoop_Text_Critique"/>
    </int2:textHash>
    <int2:textHash int2:hashCode="zWqia1OZDMei49" int2:id="VpcUJsHI">
      <int2:state int2:value="Rejected" int2:type="AugLoop_Text_Critique"/>
    </int2:textHash>
    <int2:textHash int2:hashCode="4q+qcTnMKKm3SW" int2:id="BxF0BOIF">
      <int2:state int2:value="Rejected" int2:type="AugLoop_Text_Critique"/>
    </int2:textHash>
    <int2:textHash int2:hashCode="nLsJdOWB311MWC" int2:id="UgHjkHdh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2A24B9"/>
    <w:rsid w:val="00055AA7"/>
    <w:rsid w:val="000B1FCA"/>
    <w:rsid w:val="000D76CD"/>
    <w:rsid w:val="001016EC"/>
    <w:rsid w:val="00140897"/>
    <w:rsid w:val="001B6FE9"/>
    <w:rsid w:val="001C0086"/>
    <w:rsid w:val="002377FF"/>
    <w:rsid w:val="0027547D"/>
    <w:rsid w:val="002A5B4D"/>
    <w:rsid w:val="0042771B"/>
    <w:rsid w:val="0061723E"/>
    <w:rsid w:val="006279D2"/>
    <w:rsid w:val="00641A9C"/>
    <w:rsid w:val="00642991"/>
    <w:rsid w:val="00690921"/>
    <w:rsid w:val="006A0B03"/>
    <w:rsid w:val="007C26ED"/>
    <w:rsid w:val="0080761B"/>
    <w:rsid w:val="008D2CAD"/>
    <w:rsid w:val="008E1663"/>
    <w:rsid w:val="00976862"/>
    <w:rsid w:val="009A2933"/>
    <w:rsid w:val="009B54A6"/>
    <w:rsid w:val="009C6A46"/>
    <w:rsid w:val="00AE31A0"/>
    <w:rsid w:val="00B270A9"/>
    <w:rsid w:val="00B66868"/>
    <w:rsid w:val="00BB0752"/>
    <w:rsid w:val="00BD5EA2"/>
    <w:rsid w:val="00C258BC"/>
    <w:rsid w:val="00D20951"/>
    <w:rsid w:val="00D5187E"/>
    <w:rsid w:val="00E908E5"/>
    <w:rsid w:val="00EB380C"/>
    <w:rsid w:val="00ED7404"/>
    <w:rsid w:val="00EF7FF2"/>
    <w:rsid w:val="00F5167E"/>
    <w:rsid w:val="00FB17CA"/>
    <w:rsid w:val="01CD9B91"/>
    <w:rsid w:val="038EC457"/>
    <w:rsid w:val="0622CA0E"/>
    <w:rsid w:val="06BAF2FC"/>
    <w:rsid w:val="07505FA7"/>
    <w:rsid w:val="09F55ABB"/>
    <w:rsid w:val="0A265DD7"/>
    <w:rsid w:val="0D5DFE99"/>
    <w:rsid w:val="0E04112B"/>
    <w:rsid w:val="0E2A24B9"/>
    <w:rsid w:val="0F617900"/>
    <w:rsid w:val="0FA38657"/>
    <w:rsid w:val="101990B2"/>
    <w:rsid w:val="11228990"/>
    <w:rsid w:val="11F38182"/>
    <w:rsid w:val="12BE59F1"/>
    <w:rsid w:val="1356E863"/>
    <w:rsid w:val="16C18581"/>
    <w:rsid w:val="16C6893F"/>
    <w:rsid w:val="185D55E2"/>
    <w:rsid w:val="1A875CCF"/>
    <w:rsid w:val="1AEB4D17"/>
    <w:rsid w:val="1B94F6A4"/>
    <w:rsid w:val="1CC32B50"/>
    <w:rsid w:val="1D2BD175"/>
    <w:rsid w:val="1D76462E"/>
    <w:rsid w:val="2009A766"/>
    <w:rsid w:val="20ADE6F0"/>
    <w:rsid w:val="21865DBB"/>
    <w:rsid w:val="21BE2F23"/>
    <w:rsid w:val="22043828"/>
    <w:rsid w:val="22A61F73"/>
    <w:rsid w:val="231C6461"/>
    <w:rsid w:val="23A3007F"/>
    <w:rsid w:val="27F59F3F"/>
    <w:rsid w:val="28E434CD"/>
    <w:rsid w:val="294BACC5"/>
    <w:rsid w:val="2AA4BF2D"/>
    <w:rsid w:val="2AE77D26"/>
    <w:rsid w:val="2BAE1264"/>
    <w:rsid w:val="2CC11516"/>
    <w:rsid w:val="2D3B1D1C"/>
    <w:rsid w:val="2D9ADE21"/>
    <w:rsid w:val="2EE5B326"/>
    <w:rsid w:val="2FED2376"/>
    <w:rsid w:val="30818387"/>
    <w:rsid w:val="3156BEAA"/>
    <w:rsid w:val="33247376"/>
    <w:rsid w:val="33A4F17C"/>
    <w:rsid w:val="33B92449"/>
    <w:rsid w:val="347D0BB0"/>
    <w:rsid w:val="36F0C50B"/>
    <w:rsid w:val="38091293"/>
    <w:rsid w:val="387FF58A"/>
    <w:rsid w:val="3B34EA36"/>
    <w:rsid w:val="3D1308B1"/>
    <w:rsid w:val="3E0EAE4F"/>
    <w:rsid w:val="3E679C09"/>
    <w:rsid w:val="40F92B78"/>
    <w:rsid w:val="430E1248"/>
    <w:rsid w:val="431307D8"/>
    <w:rsid w:val="43AF6115"/>
    <w:rsid w:val="43E76C12"/>
    <w:rsid w:val="4490BA4C"/>
    <w:rsid w:val="452B9F87"/>
    <w:rsid w:val="457F1DCC"/>
    <w:rsid w:val="46CC3BF4"/>
    <w:rsid w:val="47D2BDC2"/>
    <w:rsid w:val="47E1D524"/>
    <w:rsid w:val="47E678FB"/>
    <w:rsid w:val="491BCC4F"/>
    <w:rsid w:val="49642B6F"/>
    <w:rsid w:val="4AAA1381"/>
    <w:rsid w:val="4AEC2939"/>
    <w:rsid w:val="4AFFFBD0"/>
    <w:rsid w:val="4B408930"/>
    <w:rsid w:val="4BBE8191"/>
    <w:rsid w:val="4CB9EA1E"/>
    <w:rsid w:val="4DF9832C"/>
    <w:rsid w:val="4E50C4EF"/>
    <w:rsid w:val="4E55BA7F"/>
    <w:rsid w:val="516F3D54"/>
    <w:rsid w:val="529112E4"/>
    <w:rsid w:val="52AE9158"/>
    <w:rsid w:val="5355826E"/>
    <w:rsid w:val="5476D5DD"/>
    <w:rsid w:val="577EC258"/>
    <w:rsid w:val="57E66C5E"/>
    <w:rsid w:val="59903248"/>
    <w:rsid w:val="5E6D92B4"/>
    <w:rsid w:val="5F314520"/>
    <w:rsid w:val="60ECC4BD"/>
    <w:rsid w:val="60F03E12"/>
    <w:rsid w:val="6DED2314"/>
    <w:rsid w:val="6E62B393"/>
    <w:rsid w:val="6EFAA7B6"/>
    <w:rsid w:val="6FB236F7"/>
    <w:rsid w:val="70432FE9"/>
    <w:rsid w:val="70C0BF54"/>
    <w:rsid w:val="7164996B"/>
    <w:rsid w:val="71FD3AA1"/>
    <w:rsid w:val="72849A76"/>
    <w:rsid w:val="73B8250E"/>
    <w:rsid w:val="7419DD65"/>
    <w:rsid w:val="754FF4BA"/>
    <w:rsid w:val="75FF8094"/>
    <w:rsid w:val="76549D1B"/>
    <w:rsid w:val="76D0ABC4"/>
    <w:rsid w:val="77F06D7C"/>
    <w:rsid w:val="790B6C75"/>
    <w:rsid w:val="7A891EE9"/>
    <w:rsid w:val="7BF383A8"/>
    <w:rsid w:val="7CC3DE9F"/>
    <w:rsid w:val="7D69EE54"/>
    <w:rsid w:val="7F43990D"/>
    <w:rsid w:val="7FE5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24B9"/>
  <w15:chartTrackingRefBased/>
  <w15:docId w15:val="{AFDE9399-0020-4C41-A75B-488D75B9C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75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B07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75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B07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microsoft.com/office/2020/10/relationships/intelligence" Target="intelligence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6DC9C47BA2264A849A7566F87B6084" ma:contentTypeVersion="14" ma:contentTypeDescription="Create a new document." ma:contentTypeScope="" ma:versionID="b427c3e9fee95f806d3f43d30a6bd185">
  <xsd:schema xmlns:xsd="http://www.w3.org/2001/XMLSchema" xmlns:xs="http://www.w3.org/2001/XMLSchema" xmlns:p="http://schemas.microsoft.com/office/2006/metadata/properties" xmlns:ns2="2c0078da-9654-44c8-b9ef-6fa776e38b71" xmlns:ns3="a6dff533-6128-44aa-986a-b393a1a8b789" targetNamespace="http://schemas.microsoft.com/office/2006/metadata/properties" ma:root="true" ma:fieldsID="1c6fa2c1718d5d9bbd7c107e6c35aff3" ns2:_="" ns3:_="">
    <xsd:import namespace="2c0078da-9654-44c8-b9ef-6fa776e38b71"/>
    <xsd:import namespace="a6dff533-6128-44aa-986a-b393a1a8b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078da-9654-44c8-b9ef-6fa776e38b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ff533-6128-44aa-986a-b393a1a8b78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f6d838f-6c61-41e1-8a14-9513c3d3bdaa}" ma:internalName="TaxCatchAll" ma:showField="CatchAllData" ma:web="a6dff533-6128-44aa-986a-b393a1a8b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6dff533-6128-44aa-986a-b393a1a8b789" xsi:nil="true"/>
    <lcf76f155ced4ddcb4097134ff3c332f xmlns="2c0078da-9654-44c8-b9ef-6fa776e38b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47D326-E513-45CB-8377-58B4122533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078da-9654-44c8-b9ef-6fa776e38b71"/>
    <ds:schemaRef ds:uri="a6dff533-6128-44aa-986a-b393a1a8b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F516F9-97EC-4E73-B6A7-4FA4092C1F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43E156-C8D5-43BA-AB4C-ABE430E1E8C6}">
  <ds:schemaRefs>
    <ds:schemaRef ds:uri="http://schemas.microsoft.com/office/2006/metadata/properties"/>
    <ds:schemaRef ds:uri="http://schemas.microsoft.com/office/infopath/2007/PartnerControls"/>
    <ds:schemaRef ds:uri="a6dff533-6128-44aa-986a-b393a1a8b789"/>
    <ds:schemaRef ds:uri="2c0078da-9654-44c8-b9ef-6fa776e38b71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chick, Emma</dc:creator>
  <cp:keywords/>
  <dc:description/>
  <cp:lastModifiedBy>Tuschick, Emma</cp:lastModifiedBy>
  <cp:revision>3</cp:revision>
  <dcterms:created xsi:type="dcterms:W3CDTF">2023-08-16T13:08:00Z</dcterms:created>
  <dcterms:modified xsi:type="dcterms:W3CDTF">2023-08-16T14:1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6DC9C47BA2264A849A7566F87B6084</vt:lpwstr>
  </property>
  <property fmtid="{D5CDD505-2E9C-101B-9397-08002B2CF9AE}" pid="3" name="MediaServiceImageTags">
    <vt:lpwstr/>
  </property>
</Properties>
</file>